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4F2F" w14:textId="4D842D4F" w:rsidR="009F1E2F" w:rsidRPr="00D17238" w:rsidRDefault="00581CAA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581CAA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</w:t>
      </w:r>
      <w:r w:rsidR="00DD42FF" w:rsidRPr="00D17238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  <w:r w:rsidR="00DD42FF" w:rsidRPr="00D17238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3 </w:t>
      </w:r>
      <w:r w:rsidR="00DD42FF" w:rsidRPr="00DF37E9">
        <w:rPr>
          <w:rFonts w:ascii="Arial" w:hAnsi="Arial" w:cs="Arial" w:hint="eastAsia"/>
          <w:color w:val="000000" w:themeColor="text1"/>
          <w:sz w:val="18"/>
          <w:szCs w:val="18"/>
        </w:rPr>
        <w:t>C</w:t>
      </w:r>
      <w:r w:rsidR="00DD42FF" w:rsidRPr="00DF37E9">
        <w:rPr>
          <w:rFonts w:ascii="Arial" w:hAnsi="Arial" w:cs="Arial"/>
          <w:color w:val="000000" w:themeColor="text1"/>
          <w:sz w:val="18"/>
          <w:szCs w:val="18"/>
        </w:rPr>
        <w:t>haracteristics</w:t>
      </w:r>
      <w:r w:rsidR="00DD42FF" w:rsidRPr="00DF37E9">
        <w:rPr>
          <w:rFonts w:ascii="Arial" w:hAnsi="Arial" w:cs="Arial" w:hint="eastAsia"/>
          <w:color w:val="000000" w:themeColor="text1"/>
          <w:sz w:val="18"/>
          <w:szCs w:val="18"/>
        </w:rPr>
        <w:t xml:space="preserve"> of close contacts</w:t>
      </w:r>
      <w:r w:rsidR="00DD42FF" w:rsidRPr="00DF37E9">
        <w:rPr>
          <w:rFonts w:ascii="Arial" w:hAnsi="Arial" w:cs="Arial"/>
          <w:color w:val="000000" w:themeColor="text1"/>
          <w:sz w:val="18"/>
          <w:szCs w:val="18"/>
        </w:rPr>
        <w:t xml:space="preserve"> by </w:t>
      </w:r>
      <w:r w:rsidR="00DD42FF" w:rsidRPr="00DF37E9">
        <w:rPr>
          <w:rFonts w:ascii="Arial" w:hAnsi="Arial" w:cs="Arial" w:hint="eastAsia"/>
          <w:color w:val="000000" w:themeColor="text1"/>
          <w:sz w:val="18"/>
          <w:szCs w:val="18"/>
        </w:rPr>
        <w:t>i</w:t>
      </w:r>
      <w:r w:rsidR="00DD42FF" w:rsidRPr="00DF37E9">
        <w:rPr>
          <w:rFonts w:ascii="Arial" w:hAnsi="Arial" w:cs="Arial"/>
          <w:color w:val="000000" w:themeColor="text1"/>
          <w:sz w:val="18"/>
          <w:szCs w:val="18"/>
        </w:rPr>
        <w:t>nactivated virus</w:t>
      </w:r>
      <w:r w:rsidR="00DD42FF" w:rsidRPr="00DF37E9">
        <w:rPr>
          <w:rFonts w:ascii="Arial" w:hAnsi="Arial" w:cs="Arial" w:hint="eastAsia"/>
          <w:color w:val="000000" w:themeColor="text1"/>
          <w:sz w:val="18"/>
          <w:szCs w:val="18"/>
        </w:rPr>
        <w:t xml:space="preserve"> v</w:t>
      </w:r>
      <w:r w:rsidR="00DD42FF" w:rsidRPr="00DF37E9">
        <w:rPr>
          <w:rFonts w:ascii="Arial" w:hAnsi="Arial" w:cs="Arial"/>
          <w:color w:val="000000" w:themeColor="text1"/>
          <w:sz w:val="18"/>
          <w:szCs w:val="18"/>
        </w:rPr>
        <w:t xml:space="preserve">accination </w:t>
      </w:r>
      <w:r w:rsidR="00DD42FF" w:rsidRPr="00DF37E9">
        <w:rPr>
          <w:rFonts w:ascii="Arial" w:hAnsi="Arial" w:cs="Arial" w:hint="eastAsia"/>
          <w:color w:val="000000" w:themeColor="text1"/>
          <w:sz w:val="18"/>
          <w:szCs w:val="18"/>
        </w:rPr>
        <w:t>s</w:t>
      </w:r>
      <w:r w:rsidR="00DD42FF" w:rsidRPr="00DF37E9">
        <w:rPr>
          <w:rFonts w:ascii="Arial" w:hAnsi="Arial" w:cs="Arial"/>
          <w:color w:val="000000" w:themeColor="text1"/>
          <w:sz w:val="18"/>
          <w:szCs w:val="18"/>
        </w:rPr>
        <w:t>tatus</w:t>
      </w:r>
      <w:r w:rsidR="00DD42FF" w:rsidRPr="00D17238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800"/>
        <w:gridCol w:w="1970"/>
        <w:gridCol w:w="1520"/>
        <w:gridCol w:w="1246"/>
      </w:tblGrid>
      <w:tr w:rsidR="008838B7" w:rsidRPr="008838B7" w14:paraId="0B5BFCCF" w14:textId="77777777" w:rsidTr="00E10D4C">
        <w:tc>
          <w:tcPr>
            <w:tcW w:w="1986" w:type="dxa"/>
            <w:tcBorders>
              <w:bottom w:val="single" w:sz="4" w:space="0" w:color="auto"/>
            </w:tcBorders>
          </w:tcPr>
          <w:p w14:paraId="05B39C0A" w14:textId="5F675118" w:rsidR="009F1E2F" w:rsidRPr="008838B7" w:rsidRDefault="00DD42F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D172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aracteristics</w:t>
            </w: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of close contact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75D691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Full vaccination </w:t>
            </w:r>
          </w:p>
          <w:p w14:paraId="01B55597" w14:textId="05AAD4C2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(n = 10</w:t>
            </w:r>
            <w:r w:rsidR="00D17238" w:rsidRPr="00D172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73</w:t>
            </w:r>
            <w:bookmarkStart w:id="0" w:name="OLE_LINK1"/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  <w:bookmarkEnd w:id="0"/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24A13E53" w14:textId="05B0C5FC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Booster vaccination (n = </w:t>
            </w:r>
            <w:bookmarkStart w:id="1" w:name="OLE_LINK3"/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26</w:t>
            </w:r>
            <w:bookmarkEnd w:id="1"/>
            <w:r w:rsidR="003A1627" w:rsidRPr="00D172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27</w:t>
            </w: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58E0C008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Overall </w:t>
            </w:r>
          </w:p>
          <w:p w14:paraId="4133E77F" w14:textId="69A819A9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(n = 37</w:t>
            </w:r>
            <w:r w:rsidR="00D17238" w:rsidRPr="00D172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0</w:t>
            </w: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F44BEE3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8838B7" w:rsidRPr="008838B7" w14:paraId="1E8E158F" w14:textId="77777777" w:rsidTr="00E10D4C"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14:paraId="6306FFBE" w14:textId="77777777" w:rsidR="009F1E2F" w:rsidRPr="008838B7" w:rsidRDefault="00DD42F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Age, years</w:t>
            </w:r>
          </w:p>
        </w:tc>
      </w:tr>
      <w:tr w:rsidR="008838B7" w:rsidRPr="008838B7" w14:paraId="368E1C2A" w14:textId="77777777" w:rsidTr="00E10D4C">
        <w:tc>
          <w:tcPr>
            <w:tcW w:w="1986" w:type="dxa"/>
          </w:tcPr>
          <w:p w14:paraId="4BDDDA40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edian, IQR</w:t>
            </w:r>
          </w:p>
        </w:tc>
        <w:tc>
          <w:tcPr>
            <w:tcW w:w="1800" w:type="dxa"/>
          </w:tcPr>
          <w:p w14:paraId="190AB826" w14:textId="77777777" w:rsidR="009F1E2F" w:rsidRPr="008838B7" w:rsidRDefault="00DD42F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3 (26, 42)</w:t>
            </w:r>
          </w:p>
        </w:tc>
        <w:tc>
          <w:tcPr>
            <w:tcW w:w="1970" w:type="dxa"/>
          </w:tcPr>
          <w:p w14:paraId="4B4736B0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7 (29, 47)</w:t>
            </w:r>
          </w:p>
        </w:tc>
        <w:tc>
          <w:tcPr>
            <w:tcW w:w="1520" w:type="dxa"/>
          </w:tcPr>
          <w:p w14:paraId="0609D036" w14:textId="77777777" w:rsidR="009F1E2F" w:rsidRPr="00977A16" w:rsidRDefault="00DD42F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6 (28, 46)</w:t>
            </w:r>
          </w:p>
        </w:tc>
        <w:tc>
          <w:tcPr>
            <w:tcW w:w="1246" w:type="dxa"/>
          </w:tcPr>
          <w:p w14:paraId="41856C07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8838B7" w:rsidRPr="008838B7" w14:paraId="771A20E2" w14:textId="77777777" w:rsidTr="00E10D4C">
        <w:tc>
          <w:tcPr>
            <w:tcW w:w="1986" w:type="dxa"/>
          </w:tcPr>
          <w:p w14:paraId="04DB4603" w14:textId="7777777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1800" w:type="dxa"/>
          </w:tcPr>
          <w:p w14:paraId="6B1990E4" w14:textId="12DF03EB" w:rsidR="009F1E2F" w:rsidRPr="008838B7" w:rsidRDefault="00DD42FF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808</w:t>
            </w:r>
            <w:r w:rsidR="003A1627" w:rsidRPr="008838B7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3A1627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36.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4ED876AF" w14:textId="334A04D5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724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5.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614DFB27" w14:textId="1E3D747A" w:rsidR="009F1E2F" w:rsidRPr="00977A16" w:rsidRDefault="00DD42FF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532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8.4)</w:t>
            </w:r>
          </w:p>
        </w:tc>
        <w:tc>
          <w:tcPr>
            <w:tcW w:w="1246" w:type="dxa"/>
            <w:vMerge w:val="restart"/>
          </w:tcPr>
          <w:p w14:paraId="07A8F05F" w14:textId="77777777" w:rsidR="009F1E2F" w:rsidRPr="00D17238" w:rsidRDefault="00DD42FF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8838B7" w:rsidRPr="008838B7" w14:paraId="140C486B" w14:textId="77777777" w:rsidTr="00E10D4C">
        <w:tc>
          <w:tcPr>
            <w:tcW w:w="1986" w:type="dxa"/>
          </w:tcPr>
          <w:p w14:paraId="406C7D08" w14:textId="7777777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800" w:type="dxa"/>
          </w:tcPr>
          <w:p w14:paraId="1D056A5C" w14:textId="4E7BD2A8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464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3.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73CE05B7" w14:textId="0520D119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429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1.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41BE2375" w14:textId="64AFC047" w:rsidR="009F1E2F" w:rsidRPr="00977A16" w:rsidRDefault="00700A54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11893</w:t>
            </w:r>
            <w:r w:rsidR="00DD42FF"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2.</w:t>
            </w:r>
            <w:r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DD42FF"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6" w:type="dxa"/>
            <w:vMerge/>
          </w:tcPr>
          <w:p w14:paraId="36632196" w14:textId="77777777" w:rsidR="009F1E2F" w:rsidRPr="008838B7" w:rsidRDefault="009F1E2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8838B7" w:rsidRPr="008838B7" w14:paraId="699FB72A" w14:textId="77777777" w:rsidTr="00E10D4C">
        <w:tc>
          <w:tcPr>
            <w:tcW w:w="1986" w:type="dxa"/>
          </w:tcPr>
          <w:p w14:paraId="3642EAF1" w14:textId="7777777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1800" w:type="dxa"/>
          </w:tcPr>
          <w:p w14:paraId="403BF0A0" w14:textId="526F605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="003A1627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5.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568AF221" w14:textId="18AF7984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2 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24.3)</w:t>
            </w:r>
          </w:p>
        </w:tc>
        <w:tc>
          <w:tcPr>
            <w:tcW w:w="1520" w:type="dxa"/>
          </w:tcPr>
          <w:p w14:paraId="2B77CB2F" w14:textId="3A11455E" w:rsidR="009F1E2F" w:rsidRPr="00700A54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1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1.9)</w:t>
            </w:r>
          </w:p>
        </w:tc>
        <w:tc>
          <w:tcPr>
            <w:tcW w:w="1246" w:type="dxa"/>
            <w:vMerge/>
          </w:tcPr>
          <w:p w14:paraId="2DBA92D5" w14:textId="77777777" w:rsidR="009F1E2F" w:rsidRPr="008838B7" w:rsidRDefault="009F1E2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8838B7" w:rsidRPr="008838B7" w14:paraId="47DED322" w14:textId="77777777" w:rsidTr="00E10D4C">
        <w:tc>
          <w:tcPr>
            <w:tcW w:w="1986" w:type="dxa"/>
          </w:tcPr>
          <w:p w14:paraId="2F42B288" w14:textId="7777777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800" w:type="dxa"/>
          </w:tcPr>
          <w:p w14:paraId="2CC7D0F1" w14:textId="6932ABD6" w:rsidR="009F1E2F" w:rsidRPr="00D17238" w:rsidRDefault="003A1627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D17238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.3)</w:t>
            </w:r>
          </w:p>
        </w:tc>
        <w:tc>
          <w:tcPr>
            <w:tcW w:w="1970" w:type="dxa"/>
          </w:tcPr>
          <w:p w14:paraId="08A7769C" w14:textId="277D093E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0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5.3)</w:t>
            </w:r>
          </w:p>
        </w:tc>
        <w:tc>
          <w:tcPr>
            <w:tcW w:w="1520" w:type="dxa"/>
          </w:tcPr>
          <w:p w14:paraId="1B7DF5F9" w14:textId="01185D93" w:rsidR="009F1E2F" w:rsidRPr="00700A54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0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 (13.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6" w:type="dxa"/>
            <w:vMerge/>
          </w:tcPr>
          <w:p w14:paraId="4A5206E1" w14:textId="77777777" w:rsidR="009F1E2F" w:rsidRPr="008838B7" w:rsidRDefault="009F1E2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8838B7" w:rsidRPr="008838B7" w14:paraId="0E912FC7" w14:textId="77777777" w:rsidTr="00E10D4C">
        <w:tc>
          <w:tcPr>
            <w:tcW w:w="1986" w:type="dxa"/>
          </w:tcPr>
          <w:p w14:paraId="4A56A0AF" w14:textId="77777777" w:rsidR="009F1E2F" w:rsidRPr="00D17238" w:rsidRDefault="00DD42F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0-69</w:t>
            </w:r>
          </w:p>
        </w:tc>
        <w:tc>
          <w:tcPr>
            <w:tcW w:w="1800" w:type="dxa"/>
          </w:tcPr>
          <w:p w14:paraId="785F3189" w14:textId="12279EA0" w:rsidR="009F1E2F" w:rsidRPr="00D17238" w:rsidRDefault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21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  <w:r w:rsidR="007A1074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76FC5E69" w14:textId="455CA7A9" w:rsidR="009F1E2F" w:rsidRPr="00D17238" w:rsidRDefault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83</w:t>
            </w:r>
            <w:r w:rsidR="00DD42FF"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  <w:r w:rsidR="00DD42FF"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4ABED5E9" w14:textId="1D7ADFE5" w:rsidR="009F1E2F" w:rsidRPr="00700A54" w:rsidRDefault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04</w:t>
            </w:r>
            <w:r w:rsidR="00DD42FF"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</w:t>
            </w:r>
            <w:r w:rsidR="00DD42FF"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6" w:type="dxa"/>
            <w:vMerge/>
          </w:tcPr>
          <w:p w14:paraId="1621178D" w14:textId="77777777" w:rsidR="009F1E2F" w:rsidRPr="008838B7" w:rsidRDefault="009F1E2F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8838B7" w:rsidRPr="008838B7" w14:paraId="4F62EB7C" w14:textId="77777777" w:rsidTr="00E10D4C">
        <w:tc>
          <w:tcPr>
            <w:tcW w:w="8522" w:type="dxa"/>
            <w:gridSpan w:val="5"/>
          </w:tcPr>
          <w:p w14:paraId="1F490574" w14:textId="3F0C10D0" w:rsidR="00873591" w:rsidRPr="008838B7" w:rsidRDefault="0087359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8838B7" w:rsidRPr="008838B7" w14:paraId="0397E7D0" w14:textId="77777777" w:rsidTr="00E10D4C">
        <w:tc>
          <w:tcPr>
            <w:tcW w:w="1986" w:type="dxa"/>
          </w:tcPr>
          <w:p w14:paraId="4036B7B7" w14:textId="386796AC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00" w:type="dxa"/>
          </w:tcPr>
          <w:p w14:paraId="0E32C25F" w14:textId="23018151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232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60.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4C5776A6" w14:textId="2B409A4B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5</w:t>
            </w:r>
            <w:r w:rsidR="002F6DFD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410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57.7)</w:t>
            </w:r>
          </w:p>
        </w:tc>
        <w:tc>
          <w:tcPr>
            <w:tcW w:w="1520" w:type="dxa"/>
          </w:tcPr>
          <w:p w14:paraId="526FAABA" w14:textId="3A69E029" w:rsidR="00873591" w:rsidRPr="00700A54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1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642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58.3)</w:t>
            </w:r>
          </w:p>
        </w:tc>
        <w:tc>
          <w:tcPr>
            <w:tcW w:w="1246" w:type="dxa"/>
            <w:vMerge w:val="restart"/>
          </w:tcPr>
          <w:p w14:paraId="20F5750B" w14:textId="444DB7BB" w:rsidR="00873591" w:rsidRPr="008838B7" w:rsidRDefault="00873591" w:rsidP="0087359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8838B7" w:rsidRPr="008838B7" w14:paraId="17D71251" w14:textId="77777777" w:rsidTr="00E10D4C">
        <w:tc>
          <w:tcPr>
            <w:tcW w:w="1986" w:type="dxa"/>
          </w:tcPr>
          <w:p w14:paraId="6BC099C1" w14:textId="1AE024B3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00" w:type="dxa"/>
          </w:tcPr>
          <w:p w14:paraId="56D78403" w14:textId="177239F8" w:rsidR="00873591" w:rsidRPr="00A05457" w:rsidRDefault="002F6DFD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141</w:t>
            </w:r>
            <w:r w:rsidR="00873591"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39.9</w:t>
            </w:r>
            <w:r w:rsidR="00873591"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24F04D85" w14:textId="6B2A1416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</w:t>
            </w:r>
            <w:r w:rsidR="002F6DFD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317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42.3)</w:t>
            </w:r>
          </w:p>
        </w:tc>
        <w:tc>
          <w:tcPr>
            <w:tcW w:w="1520" w:type="dxa"/>
          </w:tcPr>
          <w:p w14:paraId="31DAA668" w14:textId="094C32C5" w:rsidR="00873591" w:rsidRPr="00700A54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5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458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41.7)</w:t>
            </w:r>
          </w:p>
        </w:tc>
        <w:tc>
          <w:tcPr>
            <w:tcW w:w="1246" w:type="dxa"/>
            <w:vMerge/>
          </w:tcPr>
          <w:p w14:paraId="2C2EBB60" w14:textId="77777777" w:rsidR="00873591" w:rsidRPr="008838B7" w:rsidRDefault="00873591" w:rsidP="0087359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8838B7" w:rsidRPr="008838B7" w14:paraId="09A0EEDA" w14:textId="77777777" w:rsidTr="00E10D4C">
        <w:tc>
          <w:tcPr>
            <w:tcW w:w="8522" w:type="dxa"/>
            <w:gridSpan w:val="5"/>
          </w:tcPr>
          <w:p w14:paraId="39AF0007" w14:textId="77777777" w:rsidR="00873591" w:rsidRPr="008838B7" w:rsidRDefault="00873591" w:rsidP="0087359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D172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ographical region</w:t>
            </w:r>
          </w:p>
        </w:tc>
      </w:tr>
      <w:tr w:rsidR="008838B7" w:rsidRPr="008838B7" w14:paraId="7B6499AC" w14:textId="77777777" w:rsidTr="00E10D4C">
        <w:tc>
          <w:tcPr>
            <w:tcW w:w="1986" w:type="dxa"/>
          </w:tcPr>
          <w:p w14:paraId="7DF7E0A8" w14:textId="77777777" w:rsidR="00873591" w:rsidRPr="00D17238" w:rsidRDefault="00873591" w:rsidP="0087359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Guangzhou</w:t>
            </w:r>
          </w:p>
        </w:tc>
        <w:tc>
          <w:tcPr>
            <w:tcW w:w="1800" w:type="dxa"/>
          </w:tcPr>
          <w:p w14:paraId="29728777" w14:textId="5923A351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160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29C3B294" w14:textId="2FED72BC" w:rsidR="00873591" w:rsidRPr="00D17238" w:rsidRDefault="002F6DFD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9027</w:t>
            </w:r>
            <w:r w:rsidR="00873591"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3.</w:t>
            </w: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873591"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53A6A325" w14:textId="2E9B680D" w:rsidR="00873591" w:rsidRPr="00700A54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0.2)</w:t>
            </w:r>
          </w:p>
        </w:tc>
        <w:tc>
          <w:tcPr>
            <w:tcW w:w="1246" w:type="dxa"/>
            <w:vMerge w:val="restart"/>
          </w:tcPr>
          <w:p w14:paraId="3ACD91F1" w14:textId="77777777" w:rsidR="00873591" w:rsidRPr="008838B7" w:rsidRDefault="00873591" w:rsidP="00873591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8838B7" w:rsidRPr="008838B7" w14:paraId="5C35D74B" w14:textId="77777777" w:rsidTr="00E10D4C">
        <w:tc>
          <w:tcPr>
            <w:tcW w:w="1986" w:type="dxa"/>
          </w:tcPr>
          <w:p w14:paraId="5D68547E" w14:textId="51CBC4B2" w:rsidR="00873591" w:rsidRPr="00D17238" w:rsidRDefault="00873591" w:rsidP="0087359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Shenzhen</w:t>
            </w:r>
          </w:p>
        </w:tc>
        <w:tc>
          <w:tcPr>
            <w:tcW w:w="1800" w:type="dxa"/>
          </w:tcPr>
          <w:p w14:paraId="067E4D1A" w14:textId="6A431A75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368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4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3660A46E" w14:textId="0A48197B" w:rsidR="00873591" w:rsidRPr="00D17238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0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3.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3490DC77" w14:textId="1AC1768A" w:rsidR="00873591" w:rsidRPr="00700A54" w:rsidRDefault="00700A54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408 </w:t>
            </w:r>
            <w:r w:rsidR="00873591"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36.1)</w:t>
            </w:r>
          </w:p>
        </w:tc>
        <w:tc>
          <w:tcPr>
            <w:tcW w:w="1246" w:type="dxa"/>
            <w:vMerge/>
          </w:tcPr>
          <w:p w14:paraId="3466862A" w14:textId="77777777" w:rsidR="00873591" w:rsidRPr="008838B7" w:rsidRDefault="00873591" w:rsidP="00873591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838B7" w:rsidRPr="008838B7" w14:paraId="6D1FFE56" w14:textId="77777777" w:rsidTr="00E10D4C">
        <w:tc>
          <w:tcPr>
            <w:tcW w:w="1986" w:type="dxa"/>
          </w:tcPr>
          <w:p w14:paraId="18913084" w14:textId="77777777" w:rsidR="00873591" w:rsidRPr="00D17238" w:rsidRDefault="00873591" w:rsidP="0087359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Dongguan</w:t>
            </w:r>
          </w:p>
        </w:tc>
        <w:tc>
          <w:tcPr>
            <w:tcW w:w="1800" w:type="dxa"/>
          </w:tcPr>
          <w:p w14:paraId="14FEEA62" w14:textId="5865908F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345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2.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12726E72" w14:textId="0781FCF3" w:rsidR="00873591" w:rsidRPr="00D17238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515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3.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4B03D1C5" w14:textId="2C63691D" w:rsidR="00873591" w:rsidRPr="00700A54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860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5.8)</w:t>
            </w:r>
          </w:p>
        </w:tc>
        <w:tc>
          <w:tcPr>
            <w:tcW w:w="1246" w:type="dxa"/>
            <w:vMerge/>
          </w:tcPr>
          <w:p w14:paraId="6C9361E8" w14:textId="77777777" w:rsidR="00873591" w:rsidRPr="008838B7" w:rsidRDefault="00873591" w:rsidP="00873591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838B7" w:rsidRPr="008838B7" w14:paraId="0B7FD15A" w14:textId="77777777" w:rsidTr="00E10D4C">
        <w:tc>
          <w:tcPr>
            <w:tcW w:w="1986" w:type="dxa"/>
          </w:tcPr>
          <w:p w14:paraId="7F6D0939" w14:textId="77777777" w:rsidR="00873591" w:rsidRPr="00D17238" w:rsidRDefault="00873591" w:rsidP="0087359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800" w:type="dxa"/>
          </w:tcPr>
          <w:p w14:paraId="1507C3C6" w14:textId="62F7325E" w:rsidR="00873591" w:rsidRPr="00A05457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5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4.</w:t>
            </w:r>
            <w:r w:rsidR="00A05457" w:rsidRPr="00A0545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5EE4457" w14:textId="28F3C58F" w:rsidR="00873591" w:rsidRPr="00D17238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1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9.</w:t>
            </w:r>
            <w:r w:rsidR="002F6DFD" w:rsidRPr="00D1723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00C0AD67" w14:textId="0634D602" w:rsidR="00873591" w:rsidRPr="00700A54" w:rsidRDefault="00873591" w:rsidP="0087359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700A54"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645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7.9)</w:t>
            </w:r>
          </w:p>
        </w:tc>
        <w:tc>
          <w:tcPr>
            <w:tcW w:w="1246" w:type="dxa"/>
            <w:vMerge/>
          </w:tcPr>
          <w:p w14:paraId="7AC8FC31" w14:textId="77777777" w:rsidR="00873591" w:rsidRPr="008838B7" w:rsidRDefault="00873591" w:rsidP="00873591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4D7B7F15" w14:textId="77777777" w:rsidTr="00E10D4C">
        <w:tc>
          <w:tcPr>
            <w:tcW w:w="8522" w:type="dxa"/>
            <w:gridSpan w:val="5"/>
          </w:tcPr>
          <w:p w14:paraId="69B12F96" w14:textId="1D8FAD2F" w:rsidR="00450263" w:rsidRPr="008838B7" w:rsidRDefault="00450263" w:rsidP="00873591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2" w:name="_Hlk133100810"/>
            <w:r w:rsidRPr="00851CD9">
              <w:rPr>
                <w:rFonts w:ascii="Arial" w:hAnsi="Arial" w:cs="Arial"/>
                <w:b/>
                <w:bCs/>
                <w:sz w:val="18"/>
                <w:szCs w:val="18"/>
              </w:rPr>
              <w:t>Occupation</w:t>
            </w:r>
            <w:bookmarkEnd w:id="2"/>
          </w:p>
        </w:tc>
      </w:tr>
      <w:tr w:rsidR="00450263" w:rsidRPr="008838B7" w14:paraId="0E2DEDE9" w14:textId="77777777" w:rsidTr="00E10D4C">
        <w:tc>
          <w:tcPr>
            <w:tcW w:w="1986" w:type="dxa"/>
          </w:tcPr>
          <w:p w14:paraId="2846DFEF" w14:textId="4F29AA5D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Students/Teachers</w:t>
            </w:r>
          </w:p>
        </w:tc>
        <w:tc>
          <w:tcPr>
            <w:tcW w:w="1800" w:type="dxa"/>
          </w:tcPr>
          <w:p w14:paraId="4209A6D8" w14:textId="4BCD6116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1970" w:type="dxa"/>
          </w:tcPr>
          <w:p w14:paraId="07529034" w14:textId="5C695948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1)</w:t>
            </w:r>
          </w:p>
        </w:tc>
        <w:tc>
          <w:tcPr>
            <w:tcW w:w="1520" w:type="dxa"/>
          </w:tcPr>
          <w:p w14:paraId="0572C54E" w14:textId="654F4317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1)</w:t>
            </w:r>
          </w:p>
        </w:tc>
        <w:tc>
          <w:tcPr>
            <w:tcW w:w="1246" w:type="dxa"/>
            <w:vMerge w:val="restart"/>
          </w:tcPr>
          <w:p w14:paraId="1F07ED79" w14:textId="16652D0A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723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50263" w:rsidRPr="008838B7" w14:paraId="60B92177" w14:textId="77777777" w:rsidTr="00E10D4C">
        <w:tc>
          <w:tcPr>
            <w:tcW w:w="1986" w:type="dxa"/>
          </w:tcPr>
          <w:p w14:paraId="4469A9E5" w14:textId="0C798BED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Health care workers</w:t>
            </w:r>
          </w:p>
        </w:tc>
        <w:tc>
          <w:tcPr>
            <w:tcW w:w="1800" w:type="dxa"/>
          </w:tcPr>
          <w:p w14:paraId="24A79354" w14:textId="7829DA40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)</w:t>
            </w:r>
          </w:p>
        </w:tc>
        <w:tc>
          <w:tcPr>
            <w:tcW w:w="1970" w:type="dxa"/>
          </w:tcPr>
          <w:p w14:paraId="4BCBCEE3" w14:textId="41D4D769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1)</w:t>
            </w:r>
          </w:p>
        </w:tc>
        <w:tc>
          <w:tcPr>
            <w:tcW w:w="1520" w:type="dxa"/>
          </w:tcPr>
          <w:p w14:paraId="64CCBE58" w14:textId="6A6E0352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5)</w:t>
            </w:r>
          </w:p>
        </w:tc>
        <w:tc>
          <w:tcPr>
            <w:tcW w:w="1246" w:type="dxa"/>
            <w:vMerge/>
          </w:tcPr>
          <w:p w14:paraId="1DAF14AE" w14:textId="77777777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59FDB335" w14:textId="77777777" w:rsidTr="00E10D4C">
        <w:tc>
          <w:tcPr>
            <w:tcW w:w="1986" w:type="dxa"/>
          </w:tcPr>
          <w:p w14:paraId="54B02082" w14:textId="2DF9CA48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Restaurant services</w:t>
            </w:r>
          </w:p>
        </w:tc>
        <w:tc>
          <w:tcPr>
            <w:tcW w:w="1800" w:type="dxa"/>
          </w:tcPr>
          <w:p w14:paraId="03DC0302" w14:textId="2819625D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)</w:t>
            </w:r>
          </w:p>
        </w:tc>
        <w:tc>
          <w:tcPr>
            <w:tcW w:w="1970" w:type="dxa"/>
          </w:tcPr>
          <w:p w14:paraId="2A6C06CB" w14:textId="482945E7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)</w:t>
            </w:r>
          </w:p>
        </w:tc>
        <w:tc>
          <w:tcPr>
            <w:tcW w:w="1520" w:type="dxa"/>
          </w:tcPr>
          <w:p w14:paraId="0D4D73E3" w14:textId="069D82C1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)</w:t>
            </w:r>
          </w:p>
        </w:tc>
        <w:tc>
          <w:tcPr>
            <w:tcW w:w="1246" w:type="dxa"/>
            <w:vMerge/>
          </w:tcPr>
          <w:p w14:paraId="6F6392A5" w14:textId="77777777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494A6D8B" w14:textId="77777777" w:rsidTr="00E10D4C">
        <w:tc>
          <w:tcPr>
            <w:tcW w:w="1986" w:type="dxa"/>
          </w:tcPr>
          <w:p w14:paraId="4A09D9D7" w14:textId="62D1F50F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Unemployed/Home</w:t>
            </w:r>
          </w:p>
        </w:tc>
        <w:tc>
          <w:tcPr>
            <w:tcW w:w="1800" w:type="dxa"/>
          </w:tcPr>
          <w:p w14:paraId="76F6DF26" w14:textId="19F00B04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8)</w:t>
            </w:r>
          </w:p>
        </w:tc>
        <w:tc>
          <w:tcPr>
            <w:tcW w:w="1970" w:type="dxa"/>
          </w:tcPr>
          <w:p w14:paraId="77DBB108" w14:textId="500AD59C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1)</w:t>
            </w:r>
          </w:p>
        </w:tc>
        <w:tc>
          <w:tcPr>
            <w:tcW w:w="1520" w:type="dxa"/>
          </w:tcPr>
          <w:p w14:paraId="42238667" w14:textId="440D4491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3)</w:t>
            </w:r>
          </w:p>
        </w:tc>
        <w:tc>
          <w:tcPr>
            <w:tcW w:w="1246" w:type="dxa"/>
            <w:vMerge/>
          </w:tcPr>
          <w:p w14:paraId="67E7F90E" w14:textId="77777777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217990A4" w14:textId="77777777" w:rsidTr="00E10D4C">
        <w:tc>
          <w:tcPr>
            <w:tcW w:w="1986" w:type="dxa"/>
          </w:tcPr>
          <w:p w14:paraId="0C717317" w14:textId="2BB3368A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Workers</w:t>
            </w:r>
          </w:p>
        </w:tc>
        <w:tc>
          <w:tcPr>
            <w:tcW w:w="1800" w:type="dxa"/>
          </w:tcPr>
          <w:p w14:paraId="7758EC74" w14:textId="386BDC5F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6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6.8)</w:t>
            </w:r>
          </w:p>
        </w:tc>
        <w:tc>
          <w:tcPr>
            <w:tcW w:w="1970" w:type="dxa"/>
          </w:tcPr>
          <w:p w14:paraId="297419B3" w14:textId="65364114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1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3.8)</w:t>
            </w:r>
          </w:p>
        </w:tc>
        <w:tc>
          <w:tcPr>
            <w:tcW w:w="1520" w:type="dxa"/>
          </w:tcPr>
          <w:p w14:paraId="660AAFBB" w14:textId="0EC97853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7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4.7)</w:t>
            </w:r>
          </w:p>
        </w:tc>
        <w:tc>
          <w:tcPr>
            <w:tcW w:w="1246" w:type="dxa"/>
            <w:vMerge/>
          </w:tcPr>
          <w:p w14:paraId="4304929E" w14:textId="77777777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4F0978AE" w14:textId="77777777" w:rsidTr="00E10D4C">
        <w:tc>
          <w:tcPr>
            <w:tcW w:w="1986" w:type="dxa"/>
          </w:tcPr>
          <w:p w14:paraId="31BD09FA" w14:textId="154009CD" w:rsidR="00450263" w:rsidRPr="00450263" w:rsidRDefault="00450263" w:rsidP="004502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0263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800" w:type="dxa"/>
          </w:tcPr>
          <w:p w14:paraId="3C349715" w14:textId="50F2AFB6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3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7.2)</w:t>
            </w:r>
          </w:p>
        </w:tc>
        <w:tc>
          <w:tcPr>
            <w:tcW w:w="1970" w:type="dxa"/>
          </w:tcPr>
          <w:p w14:paraId="4894E39C" w14:textId="688E5D56" w:rsidR="00450263" w:rsidRPr="00D17238" w:rsidRDefault="000A6D2F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11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9.0)</w:t>
            </w:r>
          </w:p>
        </w:tc>
        <w:tc>
          <w:tcPr>
            <w:tcW w:w="1520" w:type="dxa"/>
          </w:tcPr>
          <w:p w14:paraId="12ECAF7E" w14:textId="25C0F161" w:rsidR="00450263" w:rsidRPr="00700A54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124</w:t>
            </w:r>
            <w:r w:rsidR="00E10D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8.5)</w:t>
            </w:r>
          </w:p>
        </w:tc>
        <w:tc>
          <w:tcPr>
            <w:tcW w:w="1246" w:type="dxa"/>
            <w:vMerge/>
          </w:tcPr>
          <w:p w14:paraId="1D1523C2" w14:textId="77777777" w:rsidR="00450263" w:rsidRPr="008838B7" w:rsidRDefault="00450263" w:rsidP="00450263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50263" w:rsidRPr="008838B7" w14:paraId="1889F73B" w14:textId="77777777" w:rsidTr="00E10D4C">
        <w:tc>
          <w:tcPr>
            <w:tcW w:w="8522" w:type="dxa"/>
            <w:gridSpan w:val="5"/>
          </w:tcPr>
          <w:p w14:paraId="213F681D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Infection</w:t>
            </w:r>
          </w:p>
        </w:tc>
      </w:tr>
      <w:tr w:rsidR="00450263" w:rsidRPr="008838B7" w14:paraId="12850515" w14:textId="77777777" w:rsidTr="00E10D4C">
        <w:tc>
          <w:tcPr>
            <w:tcW w:w="1986" w:type="dxa"/>
          </w:tcPr>
          <w:p w14:paraId="7FDE4BFA" w14:textId="77777777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0E15A2D8" w14:textId="40197242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6.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F14F708" w14:textId="08AFCB00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 (5.3)</w:t>
            </w:r>
          </w:p>
        </w:tc>
        <w:tc>
          <w:tcPr>
            <w:tcW w:w="1520" w:type="dxa"/>
          </w:tcPr>
          <w:p w14:paraId="1255E173" w14:textId="4223B188" w:rsidR="00450263" w:rsidRPr="00D83C19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13</w:t>
            </w:r>
            <w:r w:rsidRPr="00D83C1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5.7)</w:t>
            </w:r>
          </w:p>
        </w:tc>
        <w:tc>
          <w:tcPr>
            <w:tcW w:w="1246" w:type="dxa"/>
            <w:vMerge w:val="restart"/>
          </w:tcPr>
          <w:p w14:paraId="03B6AFDB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50263" w:rsidRPr="008838B7" w14:paraId="2384CA0D" w14:textId="77777777" w:rsidTr="00E10D4C">
        <w:tc>
          <w:tcPr>
            <w:tcW w:w="1986" w:type="dxa"/>
          </w:tcPr>
          <w:p w14:paraId="1420A3AA" w14:textId="77777777" w:rsidR="00450263" w:rsidRPr="00A05457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545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43336A9A" w14:textId="7A9371C5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61 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93.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268D787A" w14:textId="2AD3B959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5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308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4.7)</w:t>
            </w:r>
          </w:p>
        </w:tc>
        <w:tc>
          <w:tcPr>
            <w:tcW w:w="1520" w:type="dxa"/>
          </w:tcPr>
          <w:p w14:paraId="1C53B4B1" w14:textId="70CE6E9F" w:rsidR="00450263" w:rsidRPr="00D83C19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D83C19">
              <w:rPr>
                <w:rFonts w:ascii="Arial" w:hAnsi="Arial" w:cs="Arial"/>
                <w:color w:val="000000" w:themeColor="text1"/>
                <w:sz w:val="18"/>
                <w:szCs w:val="18"/>
              </w:rPr>
              <w:t>4969</w:t>
            </w: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4.3)</w:t>
            </w:r>
          </w:p>
        </w:tc>
        <w:tc>
          <w:tcPr>
            <w:tcW w:w="1246" w:type="dxa"/>
            <w:vMerge/>
          </w:tcPr>
          <w:p w14:paraId="5247B202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450263" w:rsidRPr="008838B7" w14:paraId="3E585F3C" w14:textId="77777777" w:rsidTr="00E10D4C">
        <w:tc>
          <w:tcPr>
            <w:tcW w:w="8522" w:type="dxa"/>
            <w:gridSpan w:val="5"/>
          </w:tcPr>
          <w:p w14:paraId="3848079A" w14:textId="5DBF9F80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bookmarkStart w:id="3" w:name="OLE_LINK5"/>
            <w:r w:rsidRPr="00977A1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Symptomatic COVID-19</w:t>
            </w:r>
            <w:bookmarkEnd w:id="3"/>
          </w:p>
        </w:tc>
      </w:tr>
      <w:tr w:rsidR="00450263" w:rsidRPr="008838B7" w14:paraId="1E632F35" w14:textId="77777777" w:rsidTr="00E10D4C">
        <w:tc>
          <w:tcPr>
            <w:tcW w:w="1986" w:type="dxa"/>
          </w:tcPr>
          <w:p w14:paraId="5F4A54CA" w14:textId="77777777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41A3BAF9" w14:textId="705FEF33" w:rsidR="00450263" w:rsidRPr="00977A16" w:rsidRDefault="00450263" w:rsidP="00450263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8 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4.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4148CA62" w14:textId="265C97DC" w:rsidR="00450263" w:rsidRPr="00977A16" w:rsidRDefault="00450263" w:rsidP="00450263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.6)</w:t>
            </w:r>
          </w:p>
        </w:tc>
        <w:tc>
          <w:tcPr>
            <w:tcW w:w="1520" w:type="dxa"/>
          </w:tcPr>
          <w:p w14:paraId="2088E8F8" w14:textId="7643A7AF" w:rsidR="00450263" w:rsidRPr="00D83C19" w:rsidRDefault="00450263" w:rsidP="00450263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</w:t>
            </w:r>
            <w:r w:rsidRPr="00D83C19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.8)</w:t>
            </w:r>
          </w:p>
        </w:tc>
        <w:tc>
          <w:tcPr>
            <w:tcW w:w="1246" w:type="dxa"/>
            <w:vMerge w:val="restart"/>
          </w:tcPr>
          <w:p w14:paraId="3F5E43FE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50263" w:rsidRPr="008838B7" w14:paraId="501D8F29" w14:textId="77777777" w:rsidTr="00E10D4C">
        <w:tc>
          <w:tcPr>
            <w:tcW w:w="1986" w:type="dxa"/>
          </w:tcPr>
          <w:p w14:paraId="5E16C61D" w14:textId="77777777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2ABB39C7" w14:textId="5D0069B8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9865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5.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BA448B4" w14:textId="03F5E285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5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774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6.4)</w:t>
            </w:r>
          </w:p>
        </w:tc>
        <w:tc>
          <w:tcPr>
            <w:tcW w:w="1520" w:type="dxa"/>
          </w:tcPr>
          <w:p w14:paraId="18861130" w14:textId="72F3A1AD" w:rsidR="00450263" w:rsidRPr="00D83C19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D83C19">
              <w:rPr>
                <w:rFonts w:ascii="Arial" w:hAnsi="Arial" w:cs="Arial"/>
                <w:color w:val="000000" w:themeColor="text1"/>
                <w:sz w:val="18"/>
                <w:szCs w:val="18"/>
              </w:rPr>
              <w:t>5639</w:t>
            </w: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6.2)</w:t>
            </w:r>
          </w:p>
        </w:tc>
        <w:tc>
          <w:tcPr>
            <w:tcW w:w="1246" w:type="dxa"/>
            <w:vMerge/>
          </w:tcPr>
          <w:p w14:paraId="6A4E1236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450263" w:rsidRPr="008838B7" w14:paraId="30C1A5FC" w14:textId="77777777" w:rsidTr="00E10D4C">
        <w:tc>
          <w:tcPr>
            <w:tcW w:w="8522" w:type="dxa"/>
            <w:gridSpan w:val="5"/>
          </w:tcPr>
          <w:p w14:paraId="190A072A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OVID-19 pneumonia</w:t>
            </w:r>
          </w:p>
        </w:tc>
      </w:tr>
      <w:tr w:rsidR="00450263" w:rsidRPr="008838B7" w14:paraId="4EDD35D6" w14:textId="77777777" w:rsidTr="00E10D4C">
        <w:tc>
          <w:tcPr>
            <w:tcW w:w="1986" w:type="dxa"/>
          </w:tcPr>
          <w:p w14:paraId="10097237" w14:textId="77777777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556F6E43" w14:textId="78B33405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1970" w:type="dxa"/>
          </w:tcPr>
          <w:p w14:paraId="2EE5E8B7" w14:textId="0F3EB325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3)</w:t>
            </w:r>
          </w:p>
        </w:tc>
        <w:tc>
          <w:tcPr>
            <w:tcW w:w="1520" w:type="dxa"/>
          </w:tcPr>
          <w:p w14:paraId="451D8F4B" w14:textId="77777777" w:rsidR="00450263" w:rsidRPr="00D83C19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8 (0.3)</w:t>
            </w:r>
          </w:p>
        </w:tc>
        <w:tc>
          <w:tcPr>
            <w:tcW w:w="1246" w:type="dxa"/>
            <w:vMerge w:val="restart"/>
          </w:tcPr>
          <w:p w14:paraId="1A0F0FC8" w14:textId="2472D19B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</w:t>
            </w:r>
            <w:r w:rsidRPr="00700A5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700A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0263" w:rsidRPr="008838B7" w14:paraId="69368B68" w14:textId="77777777" w:rsidTr="00E10D4C">
        <w:tc>
          <w:tcPr>
            <w:tcW w:w="1986" w:type="dxa"/>
          </w:tcPr>
          <w:p w14:paraId="176725D7" w14:textId="77777777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6B236D70" w14:textId="7C999C7E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330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9.6)</w:t>
            </w:r>
          </w:p>
        </w:tc>
        <w:tc>
          <w:tcPr>
            <w:tcW w:w="1970" w:type="dxa"/>
          </w:tcPr>
          <w:p w14:paraId="492A54B4" w14:textId="28DD9459" w:rsidR="00450263" w:rsidRPr="00977A16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6</w:t>
            </w:r>
            <w:r w:rsidRPr="00977A16">
              <w:rPr>
                <w:rFonts w:ascii="Arial" w:hAnsi="Arial" w:cs="Arial"/>
                <w:color w:val="000000" w:themeColor="text1"/>
                <w:sz w:val="18"/>
                <w:szCs w:val="18"/>
              </w:rPr>
              <w:t>652</w:t>
            </w:r>
            <w:r w:rsidRPr="00977A1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9.7)</w:t>
            </w:r>
          </w:p>
        </w:tc>
        <w:tc>
          <w:tcPr>
            <w:tcW w:w="1520" w:type="dxa"/>
          </w:tcPr>
          <w:p w14:paraId="78005055" w14:textId="17255AE1" w:rsidR="00450263" w:rsidRPr="00D83C19" w:rsidRDefault="00450263" w:rsidP="0045026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D83C19">
              <w:rPr>
                <w:rFonts w:ascii="Arial" w:hAnsi="Arial" w:cs="Arial"/>
                <w:color w:val="000000" w:themeColor="text1"/>
                <w:sz w:val="18"/>
                <w:szCs w:val="18"/>
              </w:rPr>
              <w:t>6982</w:t>
            </w:r>
            <w:r w:rsidRPr="00D83C1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99.7)</w:t>
            </w:r>
          </w:p>
        </w:tc>
        <w:tc>
          <w:tcPr>
            <w:tcW w:w="1246" w:type="dxa"/>
            <w:vMerge/>
          </w:tcPr>
          <w:p w14:paraId="3F16D001" w14:textId="77777777" w:rsidR="00450263" w:rsidRPr="008838B7" w:rsidRDefault="00450263" w:rsidP="00450263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</w:tbl>
    <w:p w14:paraId="6C8EF4D6" w14:textId="35D4A616" w:rsidR="009F1E2F" w:rsidRPr="00977A16" w:rsidRDefault="00DD42FF">
      <w:pPr>
        <w:jc w:val="left"/>
        <w:rPr>
          <w:color w:val="000000" w:themeColor="text1"/>
          <w:sz w:val="15"/>
          <w:szCs w:val="15"/>
        </w:rPr>
      </w:pPr>
      <w:r w:rsidRPr="00977A16">
        <w:rPr>
          <w:rFonts w:ascii="Arial" w:hAnsi="Arial" w:cs="Arial"/>
          <w:color w:val="000000" w:themeColor="text1"/>
          <w:sz w:val="18"/>
          <w:szCs w:val="18"/>
        </w:rPr>
        <w:t>Data are n (%), unless otherwise specified. *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>Full vaccination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>: ≥ 14 days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>afte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 xml:space="preserve">r 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>second vaccination</w:t>
      </w:r>
      <w:r w:rsidR="003A1627" w:rsidRPr="00977A1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 xml:space="preserve">(if any); 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>booster vaccination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>: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 xml:space="preserve">≥ 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>7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 xml:space="preserve"> days after third 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>dose</w:t>
      </w:r>
      <w:r w:rsidRPr="00977A16">
        <w:rPr>
          <w:rFonts w:ascii="Arial" w:hAnsi="Arial" w:cs="Arial"/>
          <w:color w:val="000000" w:themeColor="text1"/>
          <w:sz w:val="18"/>
          <w:szCs w:val="18"/>
        </w:rPr>
        <w:t xml:space="preserve"> (if any).</w:t>
      </w:r>
      <w:r w:rsidRPr="00977A1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</w:p>
    <w:sectPr w:rsidR="009F1E2F" w:rsidRPr="00977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804CC" w14:textId="77777777" w:rsidR="00F157BF" w:rsidRDefault="00F157BF" w:rsidP="006327FC">
      <w:r>
        <w:separator/>
      </w:r>
    </w:p>
  </w:endnote>
  <w:endnote w:type="continuationSeparator" w:id="0">
    <w:p w14:paraId="6678B0EC" w14:textId="77777777" w:rsidR="00F157BF" w:rsidRDefault="00F157BF" w:rsidP="00632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61015" w14:textId="77777777" w:rsidR="00F157BF" w:rsidRDefault="00F157BF" w:rsidP="006327FC">
      <w:r>
        <w:separator/>
      </w:r>
    </w:p>
  </w:footnote>
  <w:footnote w:type="continuationSeparator" w:id="0">
    <w:p w14:paraId="590215EF" w14:textId="77777777" w:rsidR="00F157BF" w:rsidRDefault="00F157BF" w:rsidP="00632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NwQSRpbGFhamlko6SsGpxcWZ+XkgBYa1AJ2vKfEsAAAA"/>
    <w:docVar w:name="commondata" w:val="eyJoZGlkIjoiMmMxY2UyMTQ0NDYwZmY2MzZjYjc2ZTc0MzNjNWQ2ZTIifQ=="/>
  </w:docVars>
  <w:rsids>
    <w:rsidRoot w:val="7F66484C"/>
    <w:rsid w:val="00046D90"/>
    <w:rsid w:val="000A6D2F"/>
    <w:rsid w:val="000E2C73"/>
    <w:rsid w:val="000F1658"/>
    <w:rsid w:val="001378C6"/>
    <w:rsid w:val="00233812"/>
    <w:rsid w:val="002373E8"/>
    <w:rsid w:val="002F6DFD"/>
    <w:rsid w:val="003A1627"/>
    <w:rsid w:val="004409CE"/>
    <w:rsid w:val="0044730D"/>
    <w:rsid w:val="00450263"/>
    <w:rsid w:val="0049672A"/>
    <w:rsid w:val="00506D31"/>
    <w:rsid w:val="00545576"/>
    <w:rsid w:val="00581CAA"/>
    <w:rsid w:val="00594849"/>
    <w:rsid w:val="005B6A1F"/>
    <w:rsid w:val="005C1C5B"/>
    <w:rsid w:val="006327FC"/>
    <w:rsid w:val="00700A54"/>
    <w:rsid w:val="007A1074"/>
    <w:rsid w:val="007D2C05"/>
    <w:rsid w:val="00873591"/>
    <w:rsid w:val="008838B7"/>
    <w:rsid w:val="008A2233"/>
    <w:rsid w:val="008B333F"/>
    <w:rsid w:val="009020A2"/>
    <w:rsid w:val="0093300A"/>
    <w:rsid w:val="00977A16"/>
    <w:rsid w:val="00977ED4"/>
    <w:rsid w:val="009F1E2F"/>
    <w:rsid w:val="00A05457"/>
    <w:rsid w:val="00A43933"/>
    <w:rsid w:val="00CD31ED"/>
    <w:rsid w:val="00D1074A"/>
    <w:rsid w:val="00D10FB1"/>
    <w:rsid w:val="00D17238"/>
    <w:rsid w:val="00D72307"/>
    <w:rsid w:val="00D83C19"/>
    <w:rsid w:val="00DB2F40"/>
    <w:rsid w:val="00DD42FF"/>
    <w:rsid w:val="00DF37E9"/>
    <w:rsid w:val="00E10D4C"/>
    <w:rsid w:val="00E77F3D"/>
    <w:rsid w:val="00EF0C81"/>
    <w:rsid w:val="00F157BF"/>
    <w:rsid w:val="00FE678F"/>
    <w:rsid w:val="012712D2"/>
    <w:rsid w:val="042C6E81"/>
    <w:rsid w:val="044E5AD2"/>
    <w:rsid w:val="06EF7600"/>
    <w:rsid w:val="093E3BB6"/>
    <w:rsid w:val="0ADE13A6"/>
    <w:rsid w:val="0D9A1764"/>
    <w:rsid w:val="0E780C08"/>
    <w:rsid w:val="0F2A30EB"/>
    <w:rsid w:val="101C29FD"/>
    <w:rsid w:val="11E00397"/>
    <w:rsid w:val="136D7872"/>
    <w:rsid w:val="143C0107"/>
    <w:rsid w:val="146E749F"/>
    <w:rsid w:val="168A0B47"/>
    <w:rsid w:val="16EB0938"/>
    <w:rsid w:val="17BB1B32"/>
    <w:rsid w:val="183F3A41"/>
    <w:rsid w:val="186010B4"/>
    <w:rsid w:val="1C726EB5"/>
    <w:rsid w:val="1F080B87"/>
    <w:rsid w:val="1F6F7EE9"/>
    <w:rsid w:val="1F726ABE"/>
    <w:rsid w:val="20A22E6B"/>
    <w:rsid w:val="21521526"/>
    <w:rsid w:val="22D727E1"/>
    <w:rsid w:val="26E127D7"/>
    <w:rsid w:val="27026CBE"/>
    <w:rsid w:val="29203946"/>
    <w:rsid w:val="2BDD6474"/>
    <w:rsid w:val="2CE13BCE"/>
    <w:rsid w:val="305844C2"/>
    <w:rsid w:val="31FE4D17"/>
    <w:rsid w:val="329F3ABA"/>
    <w:rsid w:val="33872152"/>
    <w:rsid w:val="33D02622"/>
    <w:rsid w:val="343D53B8"/>
    <w:rsid w:val="34BB0354"/>
    <w:rsid w:val="36C11C34"/>
    <w:rsid w:val="3A054236"/>
    <w:rsid w:val="3D061ECF"/>
    <w:rsid w:val="3F176F53"/>
    <w:rsid w:val="408A7626"/>
    <w:rsid w:val="41553C07"/>
    <w:rsid w:val="419675D3"/>
    <w:rsid w:val="4333270E"/>
    <w:rsid w:val="435E25AC"/>
    <w:rsid w:val="440B32BD"/>
    <w:rsid w:val="44F87ED3"/>
    <w:rsid w:val="453D303A"/>
    <w:rsid w:val="462610C5"/>
    <w:rsid w:val="479A77C5"/>
    <w:rsid w:val="4D517F1C"/>
    <w:rsid w:val="4E0B7DA9"/>
    <w:rsid w:val="4E17656F"/>
    <w:rsid w:val="51B24F51"/>
    <w:rsid w:val="524041F9"/>
    <w:rsid w:val="57683952"/>
    <w:rsid w:val="594B456D"/>
    <w:rsid w:val="5A966322"/>
    <w:rsid w:val="5BFA14F7"/>
    <w:rsid w:val="5C212615"/>
    <w:rsid w:val="5D6B44AA"/>
    <w:rsid w:val="5DD4351F"/>
    <w:rsid w:val="60820254"/>
    <w:rsid w:val="63C54BE9"/>
    <w:rsid w:val="63E06BBE"/>
    <w:rsid w:val="64B62230"/>
    <w:rsid w:val="667B7BDF"/>
    <w:rsid w:val="66F7330A"/>
    <w:rsid w:val="67027041"/>
    <w:rsid w:val="688B2175"/>
    <w:rsid w:val="68984251"/>
    <w:rsid w:val="68E462B0"/>
    <w:rsid w:val="6B695856"/>
    <w:rsid w:val="6C0329CE"/>
    <w:rsid w:val="6EA57A43"/>
    <w:rsid w:val="714A373C"/>
    <w:rsid w:val="73554878"/>
    <w:rsid w:val="76B16E11"/>
    <w:rsid w:val="7A1D5CEC"/>
    <w:rsid w:val="7B5A14F2"/>
    <w:rsid w:val="7F6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A01393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32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27F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32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327F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Ryan White</cp:lastModifiedBy>
  <cp:revision>23</cp:revision>
  <dcterms:created xsi:type="dcterms:W3CDTF">2022-12-24T08:17:00Z</dcterms:created>
  <dcterms:modified xsi:type="dcterms:W3CDTF">2023-10-0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AF67058ABC465F8586E94B19810FFD</vt:lpwstr>
  </property>
</Properties>
</file>